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BC0A96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1. PubMed (NCBI)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Search Strategy:</w:t>
      </w:r>
    </w:p>
    <w:p w14:paraId="1BE301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 w14:paraId="56DE85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"Mucocutaneous Lymph Node Syndrome"[Mesh] OR "Kawasaki Disease"[tiab] OR "Kawasaki Syndrome"[tiab] OR "Kawasaki's Disease"[tiab]</w:t>
      </w:r>
    </w:p>
    <w:p w14:paraId="331A83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2 "Steroids"[Mesh] OR "Methylprednisolone"[Mesh] OR "Prednisolone"[Mesh] OR "Adrenal Cortex Hormones"[Mesh] OR "Glucocorticoids"[Mesh]</w:t>
      </w:r>
    </w:p>
    <w:p w14:paraId="23FE92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3 steroid*[tiab] OR corticosteroid*[tiab] OR glucocorticoid*[tiab] OR methylprednisolone[tiab] OR prednisolone[tiab] OR prednisone[tiab]</w:t>
      </w:r>
    </w:p>
    <w:p w14:paraId="66EC2C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4 #2 OR #3</w:t>
      </w:r>
    </w:p>
    <w:p w14:paraId="40DB7E8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5 "Randomized Controlled Trial" [Publication Type] OR "Controlled Clinical Trial" [Publication Type] OR randomized[tiab] OR randomised[tiab] OR placebo[tiab] OR randomly[tiab] OR trial[tiab] OR groups[tiab]</w:t>
      </w:r>
    </w:p>
    <w:p w14:paraId="4246C1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6 #1 AND #4 AND #5</w:t>
      </w:r>
    </w:p>
    <w:p w14:paraId="662846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7 Filters: from inception - 2024/12/31</w:t>
      </w:r>
    </w:p>
    <w:p w14:paraId="6ACCBE51">
      <w:pPr>
        <w:keepNext w:val="0"/>
        <w:keepLines w:val="0"/>
        <w:pageBreakBefore w:val="0"/>
        <w:widowControl/>
        <w:numPr>
          <w:ilvl w:val="0"/>
          <w:numId w:val="1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EMBASE (Ovid)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Search Strategy:</w:t>
      </w:r>
    </w:p>
    <w:p w14:paraId="3E6EF3F9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 xml:space="preserve">2.1 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exp Kawasaki Disease/ OR ("Kawasaki Disease" OR "Kawasaki Syndrome" OR "Mucocutaneous Lymph Node Syndrome").ti,ab,kw.</w:t>
      </w:r>
    </w:p>
    <w:p w14:paraId="5E3BB6C2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.2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 xml:space="preserve"> exp steroid/ OR exp methylprednisolone/ OR exp prednisolone/ OR exp glucocorticoid/</w:t>
      </w:r>
    </w:p>
    <w:p w14:paraId="7DA39A8E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 (steroid* OR corticosteroid* OR glucocorticoid* OR methylprednisolone OR prednisolone OR prednisone).ti,ab,kw.</w:t>
      </w:r>
    </w:p>
    <w:p w14:paraId="3FE85803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4 2 OR 3</w:t>
      </w:r>
    </w:p>
    <w:p w14:paraId="098A6928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5 exp randomized controlled trial/ OR exp controlled clinical trial/ OR random</w:t>
      </w:r>
      <w:bookmarkStart w:id="0" w:name="_GoBack"/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.ti,ab,kw.</w:t>
      </w:r>
      <w:bookmarkEnd w:id="0"/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 xml:space="preserve"> OR placebo.ti,ab,kw. OR trial.ti,ab,kw. OR groups.ti,ab,kw.</w:t>
      </w:r>
    </w:p>
    <w:p w14:paraId="3BE5FBF6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6 1 AND 4 AND 5</w:t>
      </w:r>
    </w:p>
    <w:p w14:paraId="575DAEBE">
      <w:pPr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7 limit 6 to yr="1980 - 2024" [Adjust based on your database's actual date range filter]</w:t>
      </w:r>
    </w:p>
    <w:p w14:paraId="7CB3DD1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 xml:space="preserve"> Cochrane Central Register of Controlled Trials (CENTRAL, Wiley)</w:t>
      </w:r>
      <w:r>
        <w:rPr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br w:type="textWrapping"/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Search Strategy:</w:t>
      </w:r>
    </w:p>
    <w:p w14:paraId="7D3C161D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1 [mh "Mucocutaneous Lymph Node Syndrome"] OR ("Kawasaki Disease" OR "Kawasaki Syndrome"):ti,ab,kw</w:t>
      </w:r>
    </w:p>
    <w:p w14:paraId="7189B6EC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2 [mh Steroids] OR [mh Methylprednisolone] OR [mh Prednisolone] OR [mh Glucocorticoids]</w:t>
      </w:r>
    </w:p>
    <w:p w14:paraId="1EB2EAB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 (steroid* OR corticosteroid* OR glucocorticoid* OR methylprednisolone OR prednisolone OR prednisone):ti,ab,kw</w:t>
      </w:r>
    </w:p>
    <w:p w14:paraId="705D82DA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4 2 OR 3</w:t>
      </w:r>
    </w:p>
    <w:p w14:paraId="30A5089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5 1 AND 4</w:t>
      </w:r>
    </w:p>
    <w:p w14:paraId="38B2C6D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3.</w:t>
      </w:r>
      <w:r>
        <w:rPr>
          <w:rStyle w:val="4"/>
          <w:rFonts w:hint="default" w:ascii="Times New Roman" w:hAnsi="Times New Roman" w:eastAsia="Helvetica Neue" w:cs="Times New Roman"/>
          <w:b w:val="0"/>
          <w:bCs w:val="0"/>
          <w:i w:val="0"/>
          <w:iCs w:val="0"/>
          <w:caps w:val="0"/>
          <w:color w:val="404040"/>
          <w:spacing w:val="0"/>
          <w:kern w:val="0"/>
          <w:sz w:val="24"/>
          <w:szCs w:val="24"/>
          <w:u w:val="none"/>
          <w:lang w:val="en-US" w:eastAsia="zh-CN" w:bidi="ar"/>
        </w:rPr>
        <w:t>6 Publication Date to 2024/12/3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Songti TC Regular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BD321"/>
    <w:multiLevelType w:val="singleLevel"/>
    <w:tmpl w:val="FFFBD321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DFFD08"/>
    <w:rsid w:val="31DFFD08"/>
    <w:rsid w:val="FEF33D8F"/>
    <w:rsid w:val="FF5F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9:09:00Z</dcterms:created>
  <dc:creator>黎璇</dc:creator>
  <cp:lastModifiedBy>黎璇</cp:lastModifiedBy>
  <dcterms:modified xsi:type="dcterms:W3CDTF">2025-09-04T09:19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9A984DE4D35D408DAE6B8688FFD3226_41</vt:lpwstr>
  </property>
</Properties>
</file>